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tasks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1F76B" w14:textId="2631F5EA" w:rsidR="007245AB" w:rsidRPr="00565A27" w:rsidRDefault="002D5492" w:rsidP="490C9265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490C926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161A35" w:rsidRPr="490C926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7245AB" w:rsidRPr="490C926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 App feature</w:t>
      </w:r>
      <w:r w:rsidR="04CBDC71" w:rsidRPr="490C926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corresponding behavior change </w:t>
      </w:r>
      <w:r w:rsidR="31046ED5" w:rsidRPr="490C926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echnique, definition</w:t>
      </w:r>
      <w:r w:rsidR="37BAAB43" w:rsidRPr="490C926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and examples</w:t>
      </w:r>
      <w:r w:rsidR="007245AB" w:rsidRPr="490C926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  </w:t>
      </w: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1785"/>
        <w:gridCol w:w="1965"/>
        <w:gridCol w:w="4350"/>
        <w:gridCol w:w="1970"/>
      </w:tblGrid>
      <w:tr w:rsidR="00C01A82" w14:paraId="5F318E69" w14:textId="77777777" w:rsidTr="3D3C74F2">
        <w:tc>
          <w:tcPr>
            <w:tcW w:w="1785" w:type="dxa"/>
            <w:shd w:val="clear" w:color="auto" w:fill="D9D9D9" w:themeFill="background1" w:themeFillShade="D9"/>
          </w:tcPr>
          <w:p w14:paraId="77DD752C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965" w:type="dxa"/>
            <w:shd w:val="clear" w:color="auto" w:fill="D9D9D9" w:themeFill="background1" w:themeFillShade="D9"/>
          </w:tcPr>
          <w:p w14:paraId="086A5D28" w14:textId="7B2DB613" w:rsidR="00C01A82" w:rsidRPr="08ED9B1F" w:rsidRDefault="00C01A82" w:rsidP="0058266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0C9265">
              <w:rPr>
                <w:rFonts w:ascii="Times New Roman" w:eastAsia="Times New Roman" w:hAnsi="Times New Roman" w:cs="Times New Roman"/>
                <w:b/>
                <w:bCs/>
              </w:rPr>
              <w:t>Behavior change technique</w:t>
            </w:r>
            <w:r w:rsidR="00AE6922" w:rsidRPr="490C9265">
              <w:rPr>
                <w:rFonts w:ascii="Times New Roman" w:eastAsia="Times New Roman" w:hAnsi="Times New Roman" w:cs="Times New Roman"/>
                <w:b/>
                <w:bCs/>
                <w:color w:val="2B579A"/>
                <w:shd w:val="clear" w:color="auto" w:fill="E6E6E6"/>
              </w:rPr>
              <w:fldChar w:fldCharType="begin"/>
            </w:r>
            <w:r w:rsidR="00AE6922" w:rsidRPr="490C9265">
              <w:rPr>
                <w:rFonts w:ascii="Times New Roman" w:eastAsia="Times New Roman" w:hAnsi="Times New Roman" w:cs="Times New Roman"/>
                <w:b/>
                <w:bCs/>
              </w:rPr>
              <w:instrText xml:space="preserve"> ADDIN EN.CITE &lt;EndNote&gt;&lt;Cite&gt;&lt;Author&gt;Michie S&lt;/Author&gt;&lt;Year&gt;2015&lt;/Year&gt;&lt;RecNum&gt;3150&lt;/RecNum&gt;&lt;DisplayText&gt;[1]&lt;/DisplayText&gt;&lt;record&gt;&lt;rec-number&gt;3150&lt;/rec-number&gt;&lt;foreign-keys&gt;&lt;key app="EN" db-id="t0petawsu5aeryewt98xdwe75029tatrr2v5" timestamp="1582834853"&gt;3150&lt;/key&gt;&lt;/foreign-keys&gt;&lt;ref-type name="Book"&gt;6&lt;/ref-type&gt;&lt;contributors&gt;&lt;authors&gt;&lt;author&gt;Michie S, Wood CE, Johnston M, et al.&lt;/author&gt;&lt;/authors&gt;&lt;/contributors&gt;&lt;titles&gt;&lt;title&gt;Behaviour change techniques: the development and evaluation of a taxonomic method for reporting and describing behaviour change interventions (a suite of five studies involving consensus methods, randomised controlled trials and analysis of qualitative data)&lt;/title&gt;&lt;secondary-title&gt;Health Technology Assessment&lt;/secondary-title&gt;&lt;/titles&gt;&lt;periodical&gt;&lt;full-title&gt;Health Technol Assess&lt;/full-title&gt;&lt;abbr-1&gt;Health technology assessment&lt;/abbr-1&gt;&lt;/periodical&gt;&lt;volume&gt;19.99&lt;/volume&gt;&lt;dates&gt;&lt;year&gt;2015&lt;/year&gt;&lt;pub-dates&gt;&lt;date&gt;Nov.&lt;/date&gt;&lt;/pub-dates&gt;&lt;/dates&gt;&lt;pub-location&gt;Southampton (UK) &lt;/pub-location&gt;&lt;publisher&gt;NIHR Journals Library&lt;/publisher&gt;&lt;urls&gt;&lt;related-urls&gt;&lt;url&gt;https://www.ncbi.nlm.nih.gov/books/NBK327617/&lt;/url&gt;&lt;/related-urls&gt;&lt;/urls&gt;&lt;/record&gt;&lt;/Cite&gt;&lt;/EndNote&gt;</w:instrText>
            </w:r>
            <w:r w:rsidR="00AE6922" w:rsidRPr="490C9265">
              <w:rPr>
                <w:rFonts w:ascii="Times New Roman" w:eastAsia="Times New Roman" w:hAnsi="Times New Roman" w:cs="Times New Roman"/>
                <w:b/>
                <w:bCs/>
                <w:color w:val="2B579A"/>
                <w:shd w:val="clear" w:color="auto" w:fill="E6E6E6"/>
              </w:rPr>
              <w:fldChar w:fldCharType="separate"/>
            </w:r>
            <w:r w:rsidR="00665CCC" w:rsidRPr="490C9265">
              <w:rPr>
                <w:rFonts w:ascii="Times New Roman" w:eastAsia="Times New Roman" w:hAnsi="Times New Roman" w:cs="Times New Roman"/>
                <w:b/>
                <w:bCs/>
                <w:noProof/>
              </w:rPr>
              <w:t>[1]</w:t>
            </w:r>
            <w:r w:rsidR="00AE6922" w:rsidRPr="490C9265">
              <w:rPr>
                <w:rFonts w:ascii="Times New Roman" w:eastAsia="Times New Roman" w:hAnsi="Times New Roman" w:cs="Times New Roman"/>
                <w:b/>
                <w:bCs/>
                <w:color w:val="2B579A"/>
                <w:shd w:val="clear" w:color="auto" w:fill="E6E6E6"/>
              </w:rPr>
              <w:fldChar w:fldCharType="end"/>
            </w:r>
          </w:p>
        </w:tc>
        <w:tc>
          <w:tcPr>
            <w:tcW w:w="4350" w:type="dxa"/>
            <w:shd w:val="clear" w:color="auto" w:fill="D9D9D9" w:themeFill="background1" w:themeFillShade="D9"/>
          </w:tcPr>
          <w:p w14:paraId="05E506C2" w14:textId="3F9D1639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970" w:type="dxa"/>
            <w:shd w:val="clear" w:color="auto" w:fill="D9D9D9" w:themeFill="background1" w:themeFillShade="D9"/>
          </w:tcPr>
          <w:p w14:paraId="3E41038A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  <w:b/>
                <w:bCs/>
              </w:rPr>
              <w:t>Examples</w:t>
            </w:r>
          </w:p>
        </w:tc>
      </w:tr>
      <w:tr w:rsidR="00C01A82" w14:paraId="49935A82" w14:textId="77777777" w:rsidTr="3D3C74F2">
        <w:tc>
          <w:tcPr>
            <w:tcW w:w="1785" w:type="dxa"/>
          </w:tcPr>
          <w:p w14:paraId="0B3144B7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Tracking / self-monitoring</w:t>
            </w:r>
          </w:p>
        </w:tc>
        <w:tc>
          <w:tcPr>
            <w:tcW w:w="1965" w:type="dxa"/>
          </w:tcPr>
          <w:p w14:paraId="3AC380AB" w14:textId="3143B2C4" w:rsidR="00C01A82" w:rsidRPr="08ED9B1F" w:rsidRDefault="00C01A8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Feedback and Monitoring</w:t>
            </w:r>
            <w:r w:rsidR="3C2AEB2F" w:rsidRPr="490C9265">
              <w:rPr>
                <w:rFonts w:ascii="Times New Roman" w:eastAsia="Times New Roman" w:hAnsi="Times New Roman" w:cs="Times New Roman"/>
              </w:rPr>
              <w:t xml:space="preserve"> (2.2)</w:t>
            </w:r>
          </w:p>
        </w:tc>
        <w:tc>
          <w:tcPr>
            <w:tcW w:w="4350" w:type="dxa"/>
          </w:tcPr>
          <w:p w14:paraId="7C25C98A" w14:textId="73846FD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 xml:space="preserve">Active self-monitoring or reporting by recording information in order to modify personal attitudes or behaviors </w:t>
            </w:r>
          </w:p>
        </w:tc>
        <w:tc>
          <w:tcPr>
            <w:tcW w:w="1970" w:type="dxa"/>
          </w:tcPr>
          <w:p w14:paraId="50B1A1A7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track symptoms, adherence</w:t>
            </w:r>
          </w:p>
        </w:tc>
      </w:tr>
      <w:tr w:rsidR="00C01A82" w14:paraId="14614D13" w14:textId="77777777" w:rsidTr="3D3C74F2">
        <w:tc>
          <w:tcPr>
            <w:tcW w:w="1785" w:type="dxa"/>
          </w:tcPr>
          <w:p w14:paraId="35041B13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Reminders/alert</w:t>
            </w:r>
          </w:p>
        </w:tc>
        <w:tc>
          <w:tcPr>
            <w:tcW w:w="1965" w:type="dxa"/>
          </w:tcPr>
          <w:p w14:paraId="271B644D" w14:textId="33BC7482" w:rsidR="00C01A82" w:rsidRPr="08ED9B1F" w:rsidRDefault="00AE6922" w:rsidP="490C9265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Feedback and Monitoring</w:t>
            </w:r>
            <w:r w:rsidR="38584C56" w:rsidRPr="490C9265">
              <w:rPr>
                <w:rFonts w:ascii="Times New Roman" w:eastAsia="Times New Roman" w:hAnsi="Times New Roman" w:cs="Times New Roman"/>
              </w:rPr>
              <w:t xml:space="preserve"> (2.2)</w:t>
            </w:r>
          </w:p>
        </w:tc>
        <w:tc>
          <w:tcPr>
            <w:tcW w:w="4350" w:type="dxa"/>
          </w:tcPr>
          <w:p w14:paraId="798F6650" w14:textId="792BF9CF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rompts the user to partake in a specific behavior using a predetermined alert</w:t>
            </w:r>
          </w:p>
        </w:tc>
        <w:tc>
          <w:tcPr>
            <w:tcW w:w="1970" w:type="dxa"/>
          </w:tcPr>
          <w:p w14:paraId="0D551708" w14:textId="74C09A89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Medication reminder</w:t>
            </w:r>
          </w:p>
        </w:tc>
      </w:tr>
      <w:tr w:rsidR="00C01A82" w14:paraId="7C4F3B23" w14:textId="77777777" w:rsidTr="3D3C74F2">
        <w:tc>
          <w:tcPr>
            <w:tcW w:w="1785" w:type="dxa"/>
          </w:tcPr>
          <w:p w14:paraId="73D68A19" w14:textId="3F01D850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Push notification or prompt</w:t>
            </w:r>
          </w:p>
        </w:tc>
        <w:tc>
          <w:tcPr>
            <w:tcW w:w="1965" w:type="dxa"/>
          </w:tcPr>
          <w:p w14:paraId="167AAD01" w14:textId="5347C1B2" w:rsidR="00C01A82" w:rsidRPr="08ED9B1F" w:rsidRDefault="00AE692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Associations – prompts/cues</w:t>
            </w:r>
            <w:r w:rsidR="0A537D05" w:rsidRPr="490C9265">
              <w:rPr>
                <w:rFonts w:ascii="Times New Roman" w:eastAsia="Times New Roman" w:hAnsi="Times New Roman" w:cs="Times New Roman"/>
              </w:rPr>
              <w:t xml:space="preserve"> (7.1)</w:t>
            </w:r>
          </w:p>
        </w:tc>
        <w:tc>
          <w:tcPr>
            <w:tcW w:w="4350" w:type="dxa"/>
          </w:tcPr>
          <w:p w14:paraId="087CC3C4" w14:textId="60E3993D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 xml:space="preserve">pops up messages on mobile device; users don't have to be in the app or using their devices to receive them </w:t>
            </w:r>
          </w:p>
        </w:tc>
        <w:tc>
          <w:tcPr>
            <w:tcW w:w="1970" w:type="dxa"/>
          </w:tcPr>
          <w:p w14:paraId="356EF239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message, pop-up, can be a reminder, motivation</w:t>
            </w:r>
          </w:p>
        </w:tc>
      </w:tr>
      <w:tr w:rsidR="00C01A82" w14:paraId="76BA4850" w14:textId="77777777" w:rsidTr="3D3C74F2">
        <w:tc>
          <w:tcPr>
            <w:tcW w:w="1785" w:type="dxa"/>
          </w:tcPr>
          <w:p w14:paraId="069CA408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Gamification</w:t>
            </w:r>
          </w:p>
        </w:tc>
        <w:tc>
          <w:tcPr>
            <w:tcW w:w="1965" w:type="dxa"/>
          </w:tcPr>
          <w:p w14:paraId="210A7FF0" w14:textId="7500C475" w:rsidR="00C01A82" w:rsidRPr="08ED9B1F" w:rsidRDefault="00543830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 xml:space="preserve">Reward and Threat – incentive </w:t>
            </w:r>
            <w:r w:rsidR="54A2E8AB" w:rsidRPr="490C9265">
              <w:rPr>
                <w:rFonts w:ascii="Times New Roman" w:eastAsia="Times New Roman" w:hAnsi="Times New Roman" w:cs="Times New Roman"/>
              </w:rPr>
              <w:t>(10.1)</w:t>
            </w:r>
          </w:p>
        </w:tc>
        <w:tc>
          <w:tcPr>
            <w:tcW w:w="4350" w:type="dxa"/>
          </w:tcPr>
          <w:p w14:paraId="424D7330" w14:textId="7B4BABCB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Offers points, badges, or movement through levels as a health objective is achieved or as more engaged</w:t>
            </w:r>
          </w:p>
        </w:tc>
        <w:tc>
          <w:tcPr>
            <w:tcW w:w="1970" w:type="dxa"/>
          </w:tcPr>
          <w:p w14:paraId="3048DFB1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oints, scores</w:t>
            </w:r>
          </w:p>
        </w:tc>
      </w:tr>
      <w:tr w:rsidR="00C01A82" w14:paraId="1DF58CFE" w14:textId="77777777" w:rsidTr="3D3C74F2">
        <w:tc>
          <w:tcPr>
            <w:tcW w:w="1785" w:type="dxa"/>
          </w:tcPr>
          <w:p w14:paraId="63751C0C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 xml:space="preserve">Survey/ assessment </w:t>
            </w:r>
          </w:p>
        </w:tc>
        <w:tc>
          <w:tcPr>
            <w:tcW w:w="1965" w:type="dxa"/>
          </w:tcPr>
          <w:p w14:paraId="278F3EBE" w14:textId="141A6678" w:rsidR="00C01A82" w:rsidRPr="08ED9B1F" w:rsidRDefault="00B120ED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 xml:space="preserve">Feedback and monitoring – self-monitoring of behavior </w:t>
            </w:r>
            <w:r w:rsidR="776F73D6" w:rsidRPr="490C9265">
              <w:rPr>
                <w:rFonts w:ascii="Times New Roman" w:eastAsia="Times New Roman" w:hAnsi="Times New Roman" w:cs="Times New Roman"/>
              </w:rPr>
              <w:t>(2.3)</w:t>
            </w:r>
          </w:p>
        </w:tc>
        <w:tc>
          <w:tcPr>
            <w:tcW w:w="4350" w:type="dxa"/>
          </w:tcPr>
          <w:p w14:paraId="1EC1E349" w14:textId="2ADAD0F6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Within app survey, screening, or questionnaire</w:t>
            </w:r>
          </w:p>
        </w:tc>
        <w:tc>
          <w:tcPr>
            <w:tcW w:w="1970" w:type="dxa"/>
          </w:tcPr>
          <w:p w14:paraId="0F3922B7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respond to questions or survey of behavior</w:t>
            </w:r>
          </w:p>
        </w:tc>
      </w:tr>
      <w:tr w:rsidR="00C01A82" w14:paraId="1E870251" w14:textId="77777777" w:rsidTr="3D3C74F2">
        <w:tc>
          <w:tcPr>
            <w:tcW w:w="1785" w:type="dxa"/>
          </w:tcPr>
          <w:p w14:paraId="702E9CD3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Communication / messaging</w:t>
            </w:r>
          </w:p>
        </w:tc>
        <w:tc>
          <w:tcPr>
            <w:tcW w:w="1965" w:type="dxa"/>
          </w:tcPr>
          <w:p w14:paraId="295BD8D8" w14:textId="36FEA977" w:rsidR="00C01A82" w:rsidRPr="08ED9B1F" w:rsidRDefault="003C3438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Shaping knowledge</w:t>
            </w:r>
            <w:r w:rsidR="4897308B" w:rsidRPr="490C9265">
              <w:rPr>
                <w:rFonts w:ascii="Times New Roman" w:eastAsia="Times New Roman" w:hAnsi="Times New Roman" w:cs="Times New Roman"/>
              </w:rPr>
              <w:t>,</w:t>
            </w:r>
            <w:r w:rsidRPr="490C9265">
              <w:rPr>
                <w:rFonts w:ascii="Times New Roman" w:eastAsia="Times New Roman" w:hAnsi="Times New Roman" w:cs="Times New Roman"/>
              </w:rPr>
              <w:t xml:space="preserve"> social support </w:t>
            </w:r>
            <w:r w:rsidR="2E667746" w:rsidRPr="490C9265">
              <w:rPr>
                <w:rFonts w:ascii="Times New Roman" w:eastAsia="Times New Roman" w:hAnsi="Times New Roman" w:cs="Times New Roman"/>
              </w:rPr>
              <w:t>(4.3, 3.1)</w:t>
            </w:r>
          </w:p>
        </w:tc>
        <w:tc>
          <w:tcPr>
            <w:tcW w:w="4350" w:type="dxa"/>
          </w:tcPr>
          <w:p w14:paraId="47433F77" w14:textId="3D66BC8A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Bi-directional communication within app with person/health provider</w:t>
            </w:r>
          </w:p>
        </w:tc>
        <w:tc>
          <w:tcPr>
            <w:tcW w:w="1970" w:type="dxa"/>
          </w:tcPr>
          <w:p w14:paraId="79E698F6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Coaching or chat bot</w:t>
            </w:r>
          </w:p>
        </w:tc>
      </w:tr>
      <w:tr w:rsidR="00C01A82" w14:paraId="70AB1377" w14:textId="77777777" w:rsidTr="3D3C74F2">
        <w:tc>
          <w:tcPr>
            <w:tcW w:w="1785" w:type="dxa"/>
          </w:tcPr>
          <w:p w14:paraId="3C709519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Information/ Education</w:t>
            </w:r>
          </w:p>
        </w:tc>
        <w:tc>
          <w:tcPr>
            <w:tcW w:w="1965" w:type="dxa"/>
          </w:tcPr>
          <w:p w14:paraId="1E14B346" w14:textId="7D04B3C3" w:rsidR="00C01A82" w:rsidRPr="08ED9B1F" w:rsidRDefault="00AE692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Shaping knowledge</w:t>
            </w:r>
            <w:r w:rsidR="71792F6A" w:rsidRPr="490C9265">
              <w:rPr>
                <w:rFonts w:ascii="Times New Roman" w:eastAsia="Times New Roman" w:hAnsi="Times New Roman" w:cs="Times New Roman"/>
              </w:rPr>
              <w:t xml:space="preserve"> (4.3)</w:t>
            </w:r>
          </w:p>
        </w:tc>
        <w:tc>
          <w:tcPr>
            <w:tcW w:w="4350" w:type="dxa"/>
          </w:tcPr>
          <w:p w14:paraId="4614B859" w14:textId="439AA0B9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Basic education material about a disease/condition including causes, treatment or management</w:t>
            </w:r>
          </w:p>
        </w:tc>
        <w:tc>
          <w:tcPr>
            <w:tcW w:w="1970" w:type="dxa"/>
          </w:tcPr>
          <w:p w14:paraId="23F10720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Frequently asked questions and answers</w:t>
            </w:r>
          </w:p>
        </w:tc>
      </w:tr>
      <w:tr w:rsidR="00C01A82" w14:paraId="581A76E2" w14:textId="77777777" w:rsidTr="3D3C74F2">
        <w:tc>
          <w:tcPr>
            <w:tcW w:w="1785" w:type="dxa"/>
          </w:tcPr>
          <w:p w14:paraId="6E16A8F3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Social support</w:t>
            </w:r>
          </w:p>
        </w:tc>
        <w:tc>
          <w:tcPr>
            <w:tcW w:w="1965" w:type="dxa"/>
          </w:tcPr>
          <w:p w14:paraId="590C3AF7" w14:textId="4F8C886F" w:rsidR="00C01A82" w:rsidRPr="08ED9B1F" w:rsidRDefault="00AE692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Social support</w:t>
            </w:r>
            <w:r w:rsidR="0BB2689B" w:rsidRPr="490C9265">
              <w:rPr>
                <w:rFonts w:ascii="Times New Roman" w:eastAsia="Times New Roman" w:hAnsi="Times New Roman" w:cs="Times New Roman"/>
              </w:rPr>
              <w:t xml:space="preserve"> (3.2)</w:t>
            </w:r>
          </w:p>
        </w:tc>
        <w:tc>
          <w:tcPr>
            <w:tcW w:w="4350" w:type="dxa"/>
          </w:tcPr>
          <w:p w14:paraId="765C61B1" w14:textId="1B2E44A5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Access to disease specific discussion boards, connects users to app communities where consumers and family/caregivers can communicate via posts and private messages, or external social support</w:t>
            </w:r>
          </w:p>
        </w:tc>
        <w:tc>
          <w:tcPr>
            <w:tcW w:w="1970" w:type="dxa"/>
          </w:tcPr>
          <w:p w14:paraId="511CC766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 xml:space="preserve">Intervention specific Facebook page  </w:t>
            </w:r>
          </w:p>
        </w:tc>
      </w:tr>
      <w:tr w:rsidR="00C01A82" w14:paraId="72A41DEE" w14:textId="77777777" w:rsidTr="3D3C74F2">
        <w:tc>
          <w:tcPr>
            <w:tcW w:w="1785" w:type="dxa"/>
          </w:tcPr>
          <w:p w14:paraId="0A4FAC59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assive Monitoring</w:t>
            </w:r>
          </w:p>
        </w:tc>
        <w:tc>
          <w:tcPr>
            <w:tcW w:w="1965" w:type="dxa"/>
          </w:tcPr>
          <w:p w14:paraId="1EA6D59B" w14:textId="0D8EBD33" w:rsidR="00C01A82" w:rsidRPr="08ED9B1F" w:rsidRDefault="00C01A8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Feedback and Monitoring</w:t>
            </w:r>
            <w:r w:rsidR="5B98F1CA" w:rsidRPr="490C9265">
              <w:rPr>
                <w:rFonts w:ascii="Times New Roman" w:eastAsia="Times New Roman" w:hAnsi="Times New Roman" w:cs="Times New Roman"/>
              </w:rPr>
              <w:t xml:space="preserve"> (2.2)</w:t>
            </w:r>
          </w:p>
        </w:tc>
        <w:tc>
          <w:tcPr>
            <w:tcW w:w="4350" w:type="dxa"/>
          </w:tcPr>
          <w:p w14:paraId="2D93898E" w14:textId="453F0B71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assive tracking of personal data</w:t>
            </w:r>
          </w:p>
        </w:tc>
        <w:tc>
          <w:tcPr>
            <w:tcW w:w="1970" w:type="dxa"/>
          </w:tcPr>
          <w:p w14:paraId="1010E168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steps, BG, BP, weigh</w:t>
            </w:r>
          </w:p>
        </w:tc>
      </w:tr>
      <w:tr w:rsidR="00C01A82" w14:paraId="5B18A4F7" w14:textId="77777777" w:rsidTr="3D3C74F2">
        <w:tc>
          <w:tcPr>
            <w:tcW w:w="1785" w:type="dxa"/>
          </w:tcPr>
          <w:p w14:paraId="1D1D3AC9" w14:textId="335939C1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Goal planning / Tailored recommendatio</w:t>
            </w:r>
            <w:r w:rsidR="788157FA" w:rsidRPr="490C926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965" w:type="dxa"/>
          </w:tcPr>
          <w:p w14:paraId="73CC84E1" w14:textId="17A0A261" w:rsidR="00C01A82" w:rsidRPr="08ED9B1F" w:rsidRDefault="00AE692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Goals and planning</w:t>
            </w:r>
            <w:r w:rsidR="31D6FD81" w:rsidRPr="490C9265">
              <w:rPr>
                <w:rFonts w:ascii="Times New Roman" w:eastAsia="Times New Roman" w:hAnsi="Times New Roman" w:cs="Times New Roman"/>
              </w:rPr>
              <w:t xml:space="preserve"> (1.1, 1.3) </w:t>
            </w:r>
          </w:p>
        </w:tc>
        <w:tc>
          <w:tcPr>
            <w:tcW w:w="4350" w:type="dxa"/>
          </w:tcPr>
          <w:p w14:paraId="0564E64C" w14:textId="015D4FD6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lan or goal setting or tailored recommendations within app for behavior change</w:t>
            </w:r>
          </w:p>
        </w:tc>
        <w:tc>
          <w:tcPr>
            <w:tcW w:w="1970" w:type="dxa"/>
          </w:tcPr>
          <w:p w14:paraId="0AE3AAB5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ersonalized quit smoking plan, weight loss plan</w:t>
            </w:r>
          </w:p>
        </w:tc>
      </w:tr>
      <w:tr w:rsidR="00C01A82" w14:paraId="20418C82" w14:textId="77777777" w:rsidTr="3D3C74F2">
        <w:tc>
          <w:tcPr>
            <w:tcW w:w="1785" w:type="dxa"/>
          </w:tcPr>
          <w:p w14:paraId="5B7D6EF2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Incentive/ Reward</w:t>
            </w:r>
          </w:p>
        </w:tc>
        <w:tc>
          <w:tcPr>
            <w:tcW w:w="1965" w:type="dxa"/>
          </w:tcPr>
          <w:p w14:paraId="4C643BFA" w14:textId="55938BFA" w:rsidR="00C01A82" w:rsidRPr="08ED9B1F" w:rsidRDefault="00AE692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Reward and threat</w:t>
            </w:r>
            <w:r w:rsidR="60404CB2" w:rsidRPr="490C9265">
              <w:rPr>
                <w:rFonts w:ascii="Times New Roman" w:eastAsia="Times New Roman" w:hAnsi="Times New Roman" w:cs="Times New Roman"/>
              </w:rPr>
              <w:t xml:space="preserve"> (</w:t>
            </w:r>
            <w:r w:rsidR="5A85CD56" w:rsidRPr="490C9265">
              <w:rPr>
                <w:rFonts w:ascii="Times New Roman" w:eastAsia="Times New Roman" w:hAnsi="Times New Roman" w:cs="Times New Roman"/>
              </w:rPr>
              <w:t>10.1. 10.3)</w:t>
            </w:r>
          </w:p>
        </w:tc>
        <w:tc>
          <w:tcPr>
            <w:tcW w:w="4350" w:type="dxa"/>
          </w:tcPr>
          <w:p w14:paraId="7616243C" w14:textId="0812982A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Incentive, rewards, motivation/ motivational messages</w:t>
            </w:r>
          </w:p>
        </w:tc>
        <w:tc>
          <w:tcPr>
            <w:tcW w:w="1970" w:type="dxa"/>
          </w:tcPr>
          <w:p w14:paraId="4A790855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01A82" w14:paraId="066396D1" w14:textId="77777777" w:rsidTr="3D3C74F2">
        <w:tc>
          <w:tcPr>
            <w:tcW w:w="1785" w:type="dxa"/>
          </w:tcPr>
          <w:p w14:paraId="0DB812B9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Visual Feedback</w:t>
            </w:r>
          </w:p>
        </w:tc>
        <w:tc>
          <w:tcPr>
            <w:tcW w:w="1965" w:type="dxa"/>
          </w:tcPr>
          <w:p w14:paraId="767146D4" w14:textId="484A3ADC" w:rsidR="00C01A82" w:rsidRPr="08ED9B1F" w:rsidRDefault="00AE6922" w:rsidP="00582663">
            <w:pPr>
              <w:rPr>
                <w:rFonts w:ascii="Times New Roman" w:eastAsia="Times New Roman" w:hAnsi="Times New Roman" w:cs="Times New Roman"/>
              </w:rPr>
            </w:pPr>
            <w:r w:rsidRPr="490C9265">
              <w:rPr>
                <w:rFonts w:ascii="Times New Roman" w:eastAsia="Times New Roman" w:hAnsi="Times New Roman" w:cs="Times New Roman"/>
              </w:rPr>
              <w:t>Feedback and monitoring</w:t>
            </w:r>
            <w:r w:rsidR="396CF8F4" w:rsidRPr="490C9265">
              <w:rPr>
                <w:rFonts w:ascii="Times New Roman" w:eastAsia="Times New Roman" w:hAnsi="Times New Roman" w:cs="Times New Roman"/>
              </w:rPr>
              <w:t xml:space="preserve"> (</w:t>
            </w:r>
            <w:r w:rsidR="495425F2" w:rsidRPr="490C9265">
              <w:rPr>
                <w:rFonts w:ascii="Times New Roman" w:eastAsia="Times New Roman" w:hAnsi="Times New Roman" w:cs="Times New Roman"/>
              </w:rPr>
              <w:t>2.6)</w:t>
            </w:r>
          </w:p>
        </w:tc>
        <w:tc>
          <w:tcPr>
            <w:tcW w:w="4350" w:type="dxa"/>
          </w:tcPr>
          <w:p w14:paraId="69B2FF39" w14:textId="3C5DD2EB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rovides feedback or progress information based on inputted data</w:t>
            </w:r>
          </w:p>
        </w:tc>
        <w:tc>
          <w:tcPr>
            <w:tcW w:w="1970" w:type="dxa"/>
          </w:tcPr>
          <w:p w14:paraId="12F61A82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adherence record, graph of steps over time</w:t>
            </w:r>
          </w:p>
        </w:tc>
      </w:tr>
      <w:tr w:rsidR="00C01A82" w14:paraId="52E3E0F1" w14:textId="77777777" w:rsidTr="3D3C74F2">
        <w:tc>
          <w:tcPr>
            <w:tcW w:w="1785" w:type="dxa"/>
          </w:tcPr>
          <w:p w14:paraId="359D7C22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Journaling/diary</w:t>
            </w:r>
          </w:p>
        </w:tc>
        <w:tc>
          <w:tcPr>
            <w:tcW w:w="1965" w:type="dxa"/>
          </w:tcPr>
          <w:p w14:paraId="75A58629" w14:textId="2D014AA4" w:rsidR="00C01A82" w:rsidRPr="08ED9B1F" w:rsidRDefault="38253F0D" w:rsidP="00582663">
            <w:pPr>
              <w:rPr>
                <w:rFonts w:ascii="Times New Roman" w:eastAsia="Times New Roman" w:hAnsi="Times New Roman" w:cs="Times New Roman"/>
              </w:rPr>
            </w:pPr>
            <w:bookmarkStart w:id="0" w:name="_GoBack"/>
            <w:r w:rsidRPr="3D3C74F2">
              <w:rPr>
                <w:rFonts w:ascii="Times New Roman" w:eastAsia="Times New Roman" w:hAnsi="Times New Roman" w:cs="Times New Roman"/>
              </w:rPr>
              <w:t>S</w:t>
            </w:r>
            <w:r w:rsidR="00D71F50" w:rsidRPr="3D3C74F2">
              <w:rPr>
                <w:rFonts w:ascii="Times New Roman" w:eastAsia="Times New Roman" w:hAnsi="Times New Roman" w:cs="Times New Roman"/>
              </w:rPr>
              <w:t xml:space="preserve">elf-belief </w:t>
            </w:r>
            <w:r w:rsidR="1D0A9E15" w:rsidRPr="3D3C74F2">
              <w:rPr>
                <w:rFonts w:ascii="Times New Roman" w:eastAsia="Times New Roman" w:hAnsi="Times New Roman" w:cs="Times New Roman"/>
              </w:rPr>
              <w:t>(1</w:t>
            </w:r>
            <w:r w:rsidR="6BBD7A60" w:rsidRPr="3D3C74F2">
              <w:rPr>
                <w:rFonts w:ascii="Times New Roman" w:eastAsia="Times New Roman" w:hAnsi="Times New Roman" w:cs="Times New Roman"/>
              </w:rPr>
              <w:t>5.3</w:t>
            </w:r>
            <w:r w:rsidR="4DA9768C" w:rsidRPr="3D3C74F2">
              <w:rPr>
                <w:rFonts w:ascii="Times New Roman" w:eastAsia="Times New Roman" w:hAnsi="Times New Roman" w:cs="Times New Roman"/>
              </w:rPr>
              <w:t>)</w:t>
            </w:r>
            <w:bookmarkEnd w:id="0"/>
            <w:r w:rsidR="00166530">
              <w:rPr>
                <w:rFonts w:ascii="Times New Roman" w:eastAsia="Times New Roman" w:hAnsi="Times New Roman" w:cs="Times New Roman"/>
              </w:rPr>
              <w:t>, Goals and planning (</w:t>
            </w:r>
            <w:r w:rsidR="00166530" w:rsidRPr="490C9265">
              <w:rPr>
                <w:rFonts w:ascii="Times New Roman" w:eastAsia="Times New Roman" w:hAnsi="Times New Roman" w:cs="Times New Roman"/>
              </w:rPr>
              <w:t>1.1, 1.3)</w:t>
            </w:r>
          </w:p>
        </w:tc>
        <w:tc>
          <w:tcPr>
            <w:tcW w:w="4350" w:type="dxa"/>
          </w:tcPr>
          <w:p w14:paraId="75B004A2" w14:textId="72B71B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rompts users to record notes and experiences or responses to intervention</w:t>
            </w:r>
          </w:p>
        </w:tc>
        <w:tc>
          <w:tcPr>
            <w:tcW w:w="1970" w:type="dxa"/>
          </w:tcPr>
          <w:p w14:paraId="7CAEA459" w14:textId="77777777" w:rsidR="00C01A82" w:rsidRDefault="00C01A82" w:rsidP="00582663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8ED9B1F">
              <w:rPr>
                <w:rFonts w:ascii="Times New Roman" w:eastAsia="Times New Roman" w:hAnsi="Times New Roman" w:cs="Times New Roman"/>
              </w:rPr>
              <w:t>pain management efforts</w:t>
            </w:r>
          </w:p>
        </w:tc>
      </w:tr>
    </w:tbl>
    <w:p w14:paraId="2D7398EF" w14:textId="77777777" w:rsidR="00665CCC" w:rsidRPr="00653F38" w:rsidRDefault="00665CCC" w:rsidP="00665CCC">
      <w:pPr>
        <w:pStyle w:val="EndNoteBibliography"/>
        <w:ind w:left="180" w:hanging="180"/>
        <w:rPr>
          <w:rFonts w:ascii="Times New Roman" w:hAnsi="Times New Roman" w:cs="Times New Roman"/>
          <w:sz w:val="18"/>
          <w:szCs w:val="18"/>
        </w:rPr>
      </w:pPr>
      <w:r w:rsidRPr="00653F38">
        <w:rPr>
          <w:rFonts w:ascii="Times New Roman" w:hAnsi="Times New Roman" w:cs="Times New Roman"/>
          <w:color w:val="2B579A"/>
          <w:sz w:val="18"/>
          <w:szCs w:val="18"/>
          <w:shd w:val="clear" w:color="auto" w:fill="E6E6E6"/>
        </w:rPr>
        <w:fldChar w:fldCharType="begin"/>
      </w:r>
      <w:r w:rsidRPr="00653F38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653F38">
        <w:rPr>
          <w:rFonts w:ascii="Times New Roman" w:hAnsi="Times New Roman" w:cs="Times New Roman"/>
          <w:color w:val="2B579A"/>
          <w:sz w:val="18"/>
          <w:szCs w:val="18"/>
          <w:shd w:val="clear" w:color="auto" w:fill="E6E6E6"/>
        </w:rPr>
        <w:fldChar w:fldCharType="separate"/>
      </w:r>
      <w:r w:rsidRPr="00653F38">
        <w:rPr>
          <w:rFonts w:ascii="Times New Roman" w:hAnsi="Times New Roman" w:cs="Times New Roman"/>
          <w:sz w:val="18"/>
          <w:szCs w:val="18"/>
        </w:rPr>
        <w:t>1.</w:t>
      </w:r>
      <w:r w:rsidRPr="00653F38">
        <w:rPr>
          <w:rFonts w:ascii="Times New Roman" w:hAnsi="Times New Roman" w:cs="Times New Roman"/>
          <w:sz w:val="18"/>
          <w:szCs w:val="18"/>
        </w:rPr>
        <w:tab/>
        <w:t xml:space="preserve">Michie S, W.C., Johnston M, et al., </w:t>
      </w:r>
      <w:r w:rsidRPr="00653F38">
        <w:rPr>
          <w:rFonts w:ascii="Times New Roman" w:hAnsi="Times New Roman" w:cs="Times New Roman"/>
          <w:i/>
          <w:sz w:val="18"/>
          <w:szCs w:val="18"/>
        </w:rPr>
        <w:t>Behaviour change techniques: the development and evaluation of a taxonomic method for reporting and describing behaviour change interventions (a suite of five studies involving consensus methods, randomised controlled trials and analysis of qualitative data)</w:t>
      </w:r>
      <w:r w:rsidRPr="00653F38">
        <w:rPr>
          <w:rFonts w:ascii="Times New Roman" w:hAnsi="Times New Roman" w:cs="Times New Roman"/>
          <w:sz w:val="18"/>
          <w:szCs w:val="18"/>
        </w:rPr>
        <w:t>. Health Technology Assessment. Vol. 19.99. 2015, Southampton (UK) NIHR Journals Library.</w:t>
      </w:r>
    </w:p>
    <w:p w14:paraId="34F3C54F" w14:textId="6B36B967" w:rsidR="00E231BF" w:rsidRDefault="00665CCC">
      <w:r w:rsidRPr="00653F38">
        <w:rPr>
          <w:rFonts w:ascii="Times New Roman" w:hAnsi="Times New Roman" w:cs="Times New Roman"/>
          <w:color w:val="2B579A"/>
          <w:sz w:val="18"/>
          <w:szCs w:val="18"/>
          <w:shd w:val="clear" w:color="auto" w:fill="E6E6E6"/>
        </w:rPr>
        <w:fldChar w:fldCharType="end"/>
      </w:r>
    </w:p>
    <w:sectPr w:rsidR="00E231BF" w:rsidSect="00565A2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406A5C0" w16cex:dateUtc="2020-09-28T19:39:21.561Z"/>
  <w16cex:commentExtensible w16cex:durableId="3749C459" w16cex:dateUtc="2020-10-10T02:10:31.377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etawsu5aeryewt98xdwe75029tatrr2v5&quot;&gt;mHealthTB 7.9.18 Copy&lt;record-ids&gt;&lt;item&gt;3150&lt;/item&gt;&lt;/record-ids&gt;&lt;/item&gt;&lt;/Libraries&gt;"/>
  </w:docVars>
  <w:rsids>
    <w:rsidRoot w:val="007245AB"/>
    <w:rsid w:val="00161A35"/>
    <w:rsid w:val="00166530"/>
    <w:rsid w:val="001F58F3"/>
    <w:rsid w:val="002D4276"/>
    <w:rsid w:val="002D5492"/>
    <w:rsid w:val="003C3438"/>
    <w:rsid w:val="00472FDB"/>
    <w:rsid w:val="00543830"/>
    <w:rsid w:val="00565A27"/>
    <w:rsid w:val="00572D4E"/>
    <w:rsid w:val="005A44F6"/>
    <w:rsid w:val="00653F38"/>
    <w:rsid w:val="00665CCC"/>
    <w:rsid w:val="007245AB"/>
    <w:rsid w:val="0087C0DC"/>
    <w:rsid w:val="008B018E"/>
    <w:rsid w:val="008D28BF"/>
    <w:rsid w:val="009E36BF"/>
    <w:rsid w:val="00A73C65"/>
    <w:rsid w:val="00AE6922"/>
    <w:rsid w:val="00B120ED"/>
    <w:rsid w:val="00C01A82"/>
    <w:rsid w:val="00D14F42"/>
    <w:rsid w:val="00D71F50"/>
    <w:rsid w:val="00DD64EB"/>
    <w:rsid w:val="00F25A1C"/>
    <w:rsid w:val="023AE1A0"/>
    <w:rsid w:val="04CBDC71"/>
    <w:rsid w:val="0A537D05"/>
    <w:rsid w:val="0BB2689B"/>
    <w:rsid w:val="0E6B5E54"/>
    <w:rsid w:val="176C2F13"/>
    <w:rsid w:val="196E652F"/>
    <w:rsid w:val="19810760"/>
    <w:rsid w:val="1D0A9E15"/>
    <w:rsid w:val="21BC0062"/>
    <w:rsid w:val="261B41A2"/>
    <w:rsid w:val="2857DFA7"/>
    <w:rsid w:val="2E667746"/>
    <w:rsid w:val="30C4F6A3"/>
    <w:rsid w:val="31046ED5"/>
    <w:rsid w:val="31D6FD81"/>
    <w:rsid w:val="37BAAB43"/>
    <w:rsid w:val="38253F0D"/>
    <w:rsid w:val="38584C56"/>
    <w:rsid w:val="38EE1761"/>
    <w:rsid w:val="396CF8F4"/>
    <w:rsid w:val="3A660FB4"/>
    <w:rsid w:val="3C2AEB2F"/>
    <w:rsid w:val="3CB75484"/>
    <w:rsid w:val="3D3C74F2"/>
    <w:rsid w:val="3EFED846"/>
    <w:rsid w:val="40750834"/>
    <w:rsid w:val="4475F48C"/>
    <w:rsid w:val="4897308B"/>
    <w:rsid w:val="490C9265"/>
    <w:rsid w:val="495425F2"/>
    <w:rsid w:val="4A113074"/>
    <w:rsid w:val="4BE20CFB"/>
    <w:rsid w:val="4D0A7FB5"/>
    <w:rsid w:val="4DA9768C"/>
    <w:rsid w:val="54A2E8AB"/>
    <w:rsid w:val="5A85CD56"/>
    <w:rsid w:val="5AFB6947"/>
    <w:rsid w:val="5B98F1CA"/>
    <w:rsid w:val="60404CB2"/>
    <w:rsid w:val="6510EA91"/>
    <w:rsid w:val="66785325"/>
    <w:rsid w:val="66A58D47"/>
    <w:rsid w:val="68E6AD8E"/>
    <w:rsid w:val="693A51B9"/>
    <w:rsid w:val="6BBD7A60"/>
    <w:rsid w:val="6EC90B18"/>
    <w:rsid w:val="7027F9BE"/>
    <w:rsid w:val="71792F6A"/>
    <w:rsid w:val="724C244D"/>
    <w:rsid w:val="776F73D6"/>
    <w:rsid w:val="788157FA"/>
    <w:rsid w:val="7ED1A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8885"/>
  <w15:chartTrackingRefBased/>
  <w15:docId w15:val="{DBA56348-8FD9-43CB-BA8D-93801F801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4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5A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65C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C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5C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CCC"/>
    <w:rPr>
      <w:rFonts w:ascii="Calibri" w:hAnsi="Calibri" w:cs="Calibri"/>
      <w:noProof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30"/>
    <w:rPr>
      <w:rFonts w:ascii="Segoe UI" w:hAnsi="Segoe UI" w:cs="Segoe UI"/>
      <w:sz w:val="18"/>
      <w:szCs w:val="18"/>
    </w:rPr>
  </w:style>
</w:styles>
</file>

<file path=word/tasks.xml><?xml version="1.0" encoding="utf-8"?>
<t:Tasks xmlns:t="http://schemas.microsoft.com/office/tasks/2019/documenttasks" xmlns:oel="http://schemas.microsoft.com/office/2019/extlst">
  <t:Task id="{D02F2E54-8FC9-4BCB-A482-C1DF9936D69B}">
    <t:Anchor>
      <t:Comment id="872850880"/>
    </t:Anchor>
    <t:History>
      <t:Event id="{62BF16B2-DB2E-4950-897F-EBA79D944C2A}" time="2020-09-28T19:39:21.657Z">
        <t:Attribution userId="S::kamp@uw.edu::6f131969-330b-4837-b28d-6ba5a191fa00" userProvider="AD" userName="Kendra Kamp"/>
        <t:Anchor>
          <t:Comment id="872850880"/>
        </t:Anchor>
        <t:Create/>
      </t:Event>
      <t:Event id="{5F6D86E4-9CBF-41C1-A9FA-DE7A3CE6E29A}" time="2020-09-28T19:39:21.657Z">
        <t:Attribution userId="S::kamp@uw.edu::6f131969-330b-4837-b28d-6ba5a191fa00" userProvider="AD" userName="Kendra Kamp"/>
        <t:Anchor>
          <t:Comment id="872850880"/>
        </t:Anchor>
        <t:Assign userId="S::sjiribar@uw.edu::3d33c00c-af7d-45b9-a88c-f836276858f7" userProvider="AD" userName="Sarah Iribarren"/>
      </t:Event>
      <t:Event id="{E296E158-2F1B-431C-919B-8643296FA1D0}" time="2020-09-28T19:39:21.657Z">
        <t:Attribution userId="S::kamp@uw.edu::6f131969-330b-4837-b28d-6ba5a191fa00" userProvider="AD" userName="Kendra Kamp"/>
        <t:Anchor>
          <t:Comment id="872850880"/>
        </t:Anchor>
        <t:SetTitle title="@Sarah Iribarren OR goals and planning.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ddcd54eface740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224a8008a30a407d" Type="http://schemas.microsoft.com/office/2019/05/relationships/documenttasks" Target="task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50CCBA343FC469294DE0036CA3563" ma:contentTypeVersion="6" ma:contentTypeDescription="Create a new document." ma:contentTypeScope="" ma:versionID="6a46ca645bbebaaaf9212a71181136ba">
  <xsd:schema xmlns:xsd="http://www.w3.org/2001/XMLSchema" xmlns:xs="http://www.w3.org/2001/XMLSchema" xmlns:p="http://schemas.microsoft.com/office/2006/metadata/properties" xmlns:ns2="669be15b-8a16-4506-a6c3-236ccaf5de3e" xmlns:ns3="a89ed769-630e-46ae-9135-fb6b76b4cafd" targetNamespace="http://schemas.microsoft.com/office/2006/metadata/properties" ma:root="true" ma:fieldsID="8f5c8d763eee316a8d300cfb1b1b7ddf" ns2:_="" ns3:_="">
    <xsd:import namespace="669be15b-8a16-4506-a6c3-236ccaf5de3e"/>
    <xsd:import namespace="a89ed769-630e-46ae-9135-fb6b76b4ca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be15b-8a16-4506-a6c3-236ccaf5d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ed769-630e-46ae-9135-fb6b76b4ca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2C8234-3B36-4BD3-B6AD-BF3B22A94682}">
  <ds:schemaRefs>
    <ds:schemaRef ds:uri="http://www.w3.org/XML/1998/namespace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a89ed769-630e-46ae-9135-fb6b76b4cafd"/>
    <ds:schemaRef ds:uri="669be15b-8a16-4506-a6c3-236ccaf5de3e"/>
  </ds:schemaRefs>
</ds:datastoreItem>
</file>

<file path=customXml/itemProps2.xml><?xml version="1.0" encoding="utf-8"?>
<ds:datastoreItem xmlns:ds="http://schemas.openxmlformats.org/officeDocument/2006/customXml" ds:itemID="{651B2FD1-0B68-4803-B5E4-A6CA882775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7B8AC6-0132-49B0-B320-E97E086FE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be15b-8a16-4506-a6c3-236ccaf5de3e"/>
    <ds:schemaRef ds:uri="a89ed769-630e-46ae-9135-fb6b76b4ca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</dc:creator>
  <cp:keywords/>
  <dc:description/>
  <cp:lastModifiedBy>Sarah Iribarren</cp:lastModifiedBy>
  <cp:revision>2</cp:revision>
  <dcterms:created xsi:type="dcterms:W3CDTF">2020-10-14T01:47:00Z</dcterms:created>
  <dcterms:modified xsi:type="dcterms:W3CDTF">2020-10-14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50CCBA343FC469294DE0036CA3563</vt:lpwstr>
  </property>
</Properties>
</file>